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D84B7" w14:textId="74BBA1F4" w:rsidR="002660FB" w:rsidRPr="003B70E4" w:rsidRDefault="002660FB" w:rsidP="002660FB">
      <w:pPr>
        <w:tabs>
          <w:tab w:val="left" w:pos="7560"/>
        </w:tabs>
        <w:spacing w:line="276" w:lineRule="auto"/>
        <w:rPr>
          <w:rFonts w:eastAsia="Calibri"/>
          <w:b/>
          <w:bCs/>
          <w:iCs/>
          <w:lang w:val="en-AU"/>
        </w:rPr>
      </w:pPr>
      <w:r w:rsidRPr="003B70E4">
        <w:rPr>
          <w:rFonts w:eastAsia="Calibri"/>
          <w:b/>
          <w:bCs/>
          <w:iCs/>
          <w:lang w:val="en-AU"/>
        </w:rPr>
        <w:t>S</w:t>
      </w:r>
      <w:r w:rsidR="005E6156">
        <w:rPr>
          <w:rFonts w:eastAsia="Calibri"/>
          <w:b/>
          <w:bCs/>
          <w:iCs/>
          <w:lang w:val="en-AU"/>
        </w:rPr>
        <w:t>1</w:t>
      </w:r>
      <w:r w:rsidRPr="003B70E4">
        <w:rPr>
          <w:rFonts w:eastAsia="Calibri"/>
          <w:b/>
          <w:bCs/>
          <w:iCs/>
          <w:lang w:val="en-AU"/>
        </w:rPr>
        <w:t xml:space="preserve"> File: Medline Search Strategy</w:t>
      </w: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1104"/>
        <w:gridCol w:w="7827"/>
      </w:tblGrid>
      <w:tr w:rsidR="002660FB" w:rsidRPr="00AC4A5B" w14:paraId="62128B37" w14:textId="77777777" w:rsidTr="00F82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362925CA" w14:textId="77777777" w:rsidR="002660FB" w:rsidRPr="00AC4A5B" w:rsidRDefault="002660FB" w:rsidP="00F82B9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Search</w:t>
            </w:r>
          </w:p>
        </w:tc>
        <w:tc>
          <w:tcPr>
            <w:tcW w:w="7827" w:type="dxa"/>
          </w:tcPr>
          <w:p w14:paraId="639B90E5" w14:textId="77777777" w:rsidR="002660FB" w:rsidRPr="00AC4A5B" w:rsidRDefault="002660FB" w:rsidP="00F82B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Query</w:t>
            </w:r>
          </w:p>
        </w:tc>
      </w:tr>
      <w:tr w:rsidR="002660FB" w:rsidRPr="00AC4A5B" w14:paraId="40A38EA1" w14:textId="77777777" w:rsidTr="00F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7C7397A4" w14:textId="77777777" w:rsidR="002660FB" w:rsidRPr="00AC4A5B" w:rsidRDefault="002660FB" w:rsidP="00F82B9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27" w:type="dxa"/>
          </w:tcPr>
          <w:p w14:paraId="798D6689" w14:textId="77777777" w:rsidR="002660FB" w:rsidRPr="00AC4A5B" w:rsidRDefault="002660FB" w:rsidP="00F82B9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(Disability) OR (Disabilities) OR (Impairment) OR (Hearing Impairment) OR (Persons with Disability) OR (Physical and Sensory Impairment) OR (Developmental Disability) OR (Developmental and Intellectual Disability) OR (Deaf) OR (Visual) OR (Blind ) OR (Intellectual Disability) OR (Psychosocial Disability) OR (Albinism) OR (Physical Disability) OR (Mental Disability)</w:t>
            </w:r>
          </w:p>
        </w:tc>
      </w:tr>
      <w:tr w:rsidR="002660FB" w:rsidRPr="00AC4A5B" w14:paraId="59D4677B" w14:textId="77777777" w:rsidTr="00F8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DA38FE0" w14:textId="77777777" w:rsidR="002660FB" w:rsidRPr="00AC4A5B" w:rsidRDefault="002660FB" w:rsidP="00F82B9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827" w:type="dxa"/>
          </w:tcPr>
          <w:p w14:paraId="66D378F6" w14:textId="77777777" w:rsidR="002660FB" w:rsidRPr="00AC4A5B" w:rsidRDefault="002660FB" w:rsidP="00F82B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hAnsi="Times New Roman" w:cs="Times New Roman"/>
              </w:rPr>
              <w:t>(Reproductive Health) OR (Sexual Health) OR (Sexual Education) OR (Sexuality Education) OR (Sexual Health Information) OR (Family Planning Services) OR (Antenatal Care) OR (In-facility Delivery) OR (Antenatal Care) OR (Postnatal Care) OR (Modern Contraception) OR (Abortion) OR (Contraceptives)  OR (Condom) OR</w:t>
            </w:r>
            <w:r w:rsidRPr="00AC4A5B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 xml:space="preserve"> (P</w:t>
            </w:r>
            <w:r w:rsidRPr="00AC4A5B">
              <w:rPr>
                <w:rFonts w:ascii="Times New Roman" w:hAnsi="Times New Roman" w:cs="Times New Roman"/>
                <w:lang w:val="en-GB"/>
              </w:rPr>
              <w:t>regnant Women) OR</w:t>
            </w:r>
            <w:r w:rsidRPr="00AC4A5B">
              <w:rPr>
                <w:rFonts w:ascii="Times New Roman" w:hAnsi="Times New Roman" w:cs="Times New Roman"/>
              </w:rPr>
              <w:t xml:space="preserve"> (Health Services) OR (Emergency Obstetric Services) OR (Obstetric Complications) OR</w:t>
            </w:r>
            <w:r w:rsidRPr="00AC4A5B">
              <w:rPr>
                <w:rFonts w:ascii="Times New Roman" w:hAnsi="Times New Roman" w:cs="Times New Roman"/>
                <w:color w:val="333333"/>
                <w:lang w:val="en-GB"/>
              </w:rPr>
              <w:t xml:space="preserve"> (</w:t>
            </w:r>
            <w:r w:rsidRPr="00AC4A5B">
              <w:rPr>
                <w:rFonts w:ascii="Times New Roman" w:hAnsi="Times New Roman" w:cs="Times New Roman"/>
                <w:lang w:val="en-GB"/>
              </w:rPr>
              <w:t>Maternal Health) or (Child Health) OR (Skilled Birth Attendance) OR (Sexuality) OR (Adolescent) OR (Sexuality and Disability) OR (Motherhood) OR (Reproductive Health Services) OR (Birth Control) OR (Pills) OR</w:t>
            </w:r>
            <w:r w:rsidRPr="00AC4A5B">
              <w:rPr>
                <w:rFonts w:ascii="Times New Roman" w:hAnsi="Times New Roman" w:cs="Times New Roman"/>
              </w:rPr>
              <w:t xml:space="preserve"> (</w:t>
            </w:r>
            <w:r w:rsidRPr="00AC4A5B">
              <w:rPr>
                <w:rFonts w:ascii="Times New Roman" w:hAnsi="Times New Roman" w:cs="Times New Roman"/>
                <w:lang w:val="en-GB"/>
              </w:rPr>
              <w:t>Intrauterine Device) OR (IUD) OR (Emergency Contraception) OR (Sterilization) OR (Spermicide) OR (Diaphragm) OR ( Cervical Cap) OR (Contraceptive Implant)</w:t>
            </w:r>
          </w:p>
        </w:tc>
      </w:tr>
      <w:tr w:rsidR="002660FB" w:rsidRPr="00AC4A5B" w14:paraId="6678B154" w14:textId="77777777" w:rsidTr="00F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492CC06" w14:textId="77777777" w:rsidR="002660FB" w:rsidRPr="00AC4A5B" w:rsidRDefault="002660FB" w:rsidP="00F82B9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827" w:type="dxa"/>
          </w:tcPr>
          <w:p w14:paraId="4EA9E310" w14:textId="77777777" w:rsidR="002660FB" w:rsidRPr="00AC4A5B" w:rsidRDefault="002660FB" w:rsidP="00F82B9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4A5B">
              <w:rPr>
                <w:rFonts w:ascii="Times New Roman" w:hAnsi="Times New Roman" w:cs="Times New Roman"/>
              </w:rPr>
              <w:t>(Barriers) OR (Challenges) OR (Experiences) OR (Impediments) OR (Access) OR (Inhibiters) OR (Uptake) OR (Utilization) OR (Compliance) OR (Adherence)</w:t>
            </w:r>
          </w:p>
        </w:tc>
      </w:tr>
      <w:tr w:rsidR="002660FB" w:rsidRPr="00AC4A5B" w14:paraId="1AB60678" w14:textId="77777777" w:rsidTr="00F8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3F37DF86" w14:textId="77777777" w:rsidR="002660FB" w:rsidRPr="00AC4A5B" w:rsidRDefault="002660FB" w:rsidP="00F82B9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827" w:type="dxa"/>
          </w:tcPr>
          <w:p w14:paraId="5D86E2C2" w14:textId="77777777" w:rsidR="002660FB" w:rsidRPr="00AC4A5B" w:rsidRDefault="002660FB" w:rsidP="00F82B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(Africa) OR (Africa South of the Sahara) OR (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AC4A5B">
              <w:rPr>
                <w:rFonts w:ascii="Times New Roman" w:eastAsia="Calibri" w:hAnsi="Times New Roman" w:cs="Times New Roman"/>
              </w:rPr>
              <w:t>ub-Saharan Africa ) OR (Central Africa) OR (Southern Africa) OR (Eastern Africa ) OR (Western Sahara) OR (East Africa ) OR (Central African Republic ) OR (West Africa ) OR (Cameroon) OR (Chad) OR (Congo) OR (Democratic Republic of Congo) OR</w:t>
            </w:r>
            <w:r w:rsidRPr="00AC4A5B">
              <w:rPr>
                <w:rFonts w:ascii="Times New Roman" w:hAnsi="Times New Roman" w:cs="Times New Roman"/>
              </w:rPr>
              <w:t xml:space="preserve"> </w:t>
            </w:r>
            <w:r w:rsidRPr="00AC4A5B">
              <w:rPr>
                <w:rFonts w:ascii="Times New Roman" w:eastAsia="Calibri" w:hAnsi="Times New Roman" w:cs="Times New Roman"/>
              </w:rPr>
              <w:t>(Congo, Demographic Republic)</w:t>
            </w:r>
            <w:r w:rsidRPr="00AC4A5B">
              <w:rPr>
                <w:rFonts w:ascii="Times New Roman" w:hAnsi="Times New Roman" w:cs="Times New Roman"/>
              </w:rPr>
              <w:t xml:space="preserve"> </w:t>
            </w:r>
            <w:r w:rsidRPr="00AC4A5B">
              <w:rPr>
                <w:rFonts w:ascii="Times New Roman" w:eastAsia="Calibri" w:hAnsi="Times New Roman" w:cs="Times New Roman"/>
              </w:rPr>
              <w:t>OR (Congo, Republic) OR (Equatorial Guinea) OR (Gabon) OR (Burundi) OR (Djibouti) OR (Eritrea ) OR (Ethiopia ) OR (Kenya) OR (Rwanda) OR (Somalia) OR (Sudan) OR (Tanzania) OR (Uganda) OR (Angola) OR (Botswana) OR (Lesotho) OR (Malawi) OR (Mozambique) OR (Namibia) OR (Swaziland) OR (Zambia) OR (Zimbabwe) OR (Benin) OR (Burkina Faso) OR (Cape Verde) OR (Cote D'ivoire) OR (Gambia) OR (Gambia, The) OR (Ghana) OR (Guinea) OR (Guinea-Bissau) OR (Liberia) OR (Mali) OR (Mauritania) OR (Niger) OR (Nigeria) OR (Senegal) OR (Sierra Leone) OR (Togo) OR (South Sudan) OR (Madagascar) OR (Comoros) OR (Mauritius) OR (Sao Tome and Principe) OR (Seychelles) OR (South Africa)</w:t>
            </w:r>
          </w:p>
        </w:tc>
      </w:tr>
      <w:tr w:rsidR="002660FB" w:rsidRPr="00AC4A5B" w14:paraId="18064397" w14:textId="77777777" w:rsidTr="00F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422E2D7" w14:textId="77777777" w:rsidR="002660FB" w:rsidRPr="00AC4A5B" w:rsidRDefault="002660FB" w:rsidP="00F82B9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827" w:type="dxa"/>
          </w:tcPr>
          <w:p w14:paraId="59652340" w14:textId="77777777" w:rsidR="002660FB" w:rsidRPr="00AC4A5B" w:rsidRDefault="002660FB" w:rsidP="00F82B9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 xml:space="preserve">1 </w:t>
            </w:r>
            <w:r>
              <w:rPr>
                <w:rFonts w:ascii="Times New Roman" w:eastAsia="Calibri" w:hAnsi="Times New Roman" w:cs="Times New Roman"/>
              </w:rPr>
              <w:t>AND</w:t>
            </w:r>
            <w:r w:rsidRPr="00AC4A5B">
              <w:rPr>
                <w:rFonts w:ascii="Times New Roman" w:eastAsia="Calibri" w:hAnsi="Times New Roman" w:cs="Times New Roman"/>
              </w:rPr>
              <w:t xml:space="preserve"> 2 </w:t>
            </w:r>
            <w:r>
              <w:rPr>
                <w:rFonts w:ascii="Times New Roman" w:eastAsia="Calibri" w:hAnsi="Times New Roman" w:cs="Times New Roman"/>
              </w:rPr>
              <w:t>AND</w:t>
            </w:r>
            <w:r w:rsidRPr="00AC4A5B">
              <w:rPr>
                <w:rFonts w:ascii="Times New Roman" w:eastAsia="Calibri" w:hAnsi="Times New Roman" w:cs="Times New Roman"/>
              </w:rPr>
              <w:t xml:space="preserve"> 3 </w:t>
            </w:r>
          </w:p>
        </w:tc>
      </w:tr>
      <w:tr w:rsidR="002660FB" w:rsidRPr="00AC4A5B" w14:paraId="76F9F676" w14:textId="77777777" w:rsidTr="00F8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35BBC91" w14:textId="77777777" w:rsidR="002660FB" w:rsidRPr="00AC4A5B" w:rsidRDefault="002660FB" w:rsidP="00F82B90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827" w:type="dxa"/>
          </w:tcPr>
          <w:p w14:paraId="315DCFCF" w14:textId="77777777" w:rsidR="002660FB" w:rsidRPr="00AC4A5B" w:rsidRDefault="002660FB" w:rsidP="00F82B9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4 AND 5</w:t>
            </w:r>
          </w:p>
        </w:tc>
      </w:tr>
      <w:tr w:rsidR="002660FB" w:rsidRPr="00AC4A5B" w14:paraId="565A8423" w14:textId="77777777" w:rsidTr="00F8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E710AE5" w14:textId="77777777" w:rsidR="002660FB" w:rsidRPr="00AC4A5B" w:rsidRDefault="002660FB" w:rsidP="00F82B9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Limiters</w:t>
            </w:r>
          </w:p>
        </w:tc>
        <w:tc>
          <w:tcPr>
            <w:tcW w:w="7827" w:type="dxa"/>
          </w:tcPr>
          <w:p w14:paraId="01BBE11E" w14:textId="77777777" w:rsidR="002660FB" w:rsidRPr="00AC4A5B" w:rsidRDefault="002660FB" w:rsidP="00F82B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2001-20</w:t>
            </w:r>
            <w:r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  <w:p w14:paraId="1FB7DAFF" w14:textId="77777777" w:rsidR="002660FB" w:rsidRPr="00AC4A5B" w:rsidRDefault="002660FB" w:rsidP="00F82B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Full Text</w:t>
            </w:r>
          </w:p>
          <w:p w14:paraId="6B592AB9" w14:textId="77777777" w:rsidR="002660FB" w:rsidRPr="00AC4A5B" w:rsidRDefault="002660FB" w:rsidP="00F82B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English Language</w:t>
            </w:r>
          </w:p>
          <w:p w14:paraId="56C8F3FE" w14:textId="77777777" w:rsidR="002660FB" w:rsidRPr="00AC4A5B" w:rsidRDefault="002660FB" w:rsidP="00F82B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>Academic/Peer reviewed Journals</w:t>
            </w:r>
          </w:p>
          <w:p w14:paraId="7645299E" w14:textId="77777777" w:rsidR="002660FB" w:rsidRPr="00AC4A5B" w:rsidRDefault="002660FB" w:rsidP="00F82B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C4A5B">
              <w:rPr>
                <w:rFonts w:ascii="Times New Roman" w:eastAsia="Calibri" w:hAnsi="Times New Roman" w:cs="Times New Roman"/>
              </w:rPr>
              <w:t xml:space="preserve">Humans </w:t>
            </w:r>
          </w:p>
        </w:tc>
      </w:tr>
    </w:tbl>
    <w:p w14:paraId="01CF68C5" w14:textId="04974EC0" w:rsidR="0035373A" w:rsidRDefault="0035373A" w:rsidP="0035373A">
      <w:pPr>
        <w:tabs>
          <w:tab w:val="left" w:pos="5729"/>
        </w:tabs>
      </w:pPr>
    </w:p>
    <w:p w14:paraId="3FED7E26" w14:textId="77777777" w:rsidR="00595998" w:rsidRPr="002660FB" w:rsidRDefault="00595998" w:rsidP="002660FB"/>
    <w:sectPr w:rsidR="00595998" w:rsidRPr="002660FB" w:rsidSect="00D353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F54B9" w14:textId="77777777" w:rsidR="003A2CB7" w:rsidRDefault="003A2CB7" w:rsidP="002660FB">
      <w:r>
        <w:separator/>
      </w:r>
    </w:p>
  </w:endnote>
  <w:endnote w:type="continuationSeparator" w:id="0">
    <w:p w14:paraId="6BD2AA49" w14:textId="77777777" w:rsidR="003A2CB7" w:rsidRDefault="003A2CB7" w:rsidP="00266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BD7D10" w14:textId="77777777" w:rsidR="003A2CB7" w:rsidRDefault="003A2CB7" w:rsidP="002660FB">
      <w:r>
        <w:separator/>
      </w:r>
    </w:p>
  </w:footnote>
  <w:footnote w:type="continuationSeparator" w:id="0">
    <w:p w14:paraId="0E8A26CF" w14:textId="77777777" w:rsidR="003A2CB7" w:rsidRDefault="003A2CB7" w:rsidP="00266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0FB"/>
    <w:rsid w:val="000A1987"/>
    <w:rsid w:val="00125C28"/>
    <w:rsid w:val="001C6162"/>
    <w:rsid w:val="001E4E5E"/>
    <w:rsid w:val="001F1953"/>
    <w:rsid w:val="001F5570"/>
    <w:rsid w:val="00217AA3"/>
    <w:rsid w:val="00221555"/>
    <w:rsid w:val="00224209"/>
    <w:rsid w:val="002660FB"/>
    <w:rsid w:val="002736D3"/>
    <w:rsid w:val="0028461F"/>
    <w:rsid w:val="00294BCD"/>
    <w:rsid w:val="002B32D8"/>
    <w:rsid w:val="002C65E8"/>
    <w:rsid w:val="0031161A"/>
    <w:rsid w:val="00343B0D"/>
    <w:rsid w:val="0035373A"/>
    <w:rsid w:val="003A1847"/>
    <w:rsid w:val="003A2CB7"/>
    <w:rsid w:val="003A400E"/>
    <w:rsid w:val="003F7FA9"/>
    <w:rsid w:val="004239B9"/>
    <w:rsid w:val="004537B0"/>
    <w:rsid w:val="004940A5"/>
    <w:rsid w:val="00505619"/>
    <w:rsid w:val="0053282C"/>
    <w:rsid w:val="00550A32"/>
    <w:rsid w:val="00595998"/>
    <w:rsid w:val="005A2148"/>
    <w:rsid w:val="005B364B"/>
    <w:rsid w:val="005E5BCE"/>
    <w:rsid w:val="005E6156"/>
    <w:rsid w:val="006053D7"/>
    <w:rsid w:val="00641484"/>
    <w:rsid w:val="00643150"/>
    <w:rsid w:val="006448DA"/>
    <w:rsid w:val="006B4413"/>
    <w:rsid w:val="006C04D7"/>
    <w:rsid w:val="006E3882"/>
    <w:rsid w:val="006E3BF3"/>
    <w:rsid w:val="008468E1"/>
    <w:rsid w:val="008D4C69"/>
    <w:rsid w:val="00922CCA"/>
    <w:rsid w:val="009B33DC"/>
    <w:rsid w:val="009C32E4"/>
    <w:rsid w:val="00A27A05"/>
    <w:rsid w:val="00A72426"/>
    <w:rsid w:val="00A75AF8"/>
    <w:rsid w:val="00B24BA8"/>
    <w:rsid w:val="00B576AE"/>
    <w:rsid w:val="00C27923"/>
    <w:rsid w:val="00D07A3B"/>
    <w:rsid w:val="00D2395D"/>
    <w:rsid w:val="00D3535C"/>
    <w:rsid w:val="00D41858"/>
    <w:rsid w:val="00D57562"/>
    <w:rsid w:val="00D60AF5"/>
    <w:rsid w:val="00DD59A9"/>
    <w:rsid w:val="00E3603D"/>
    <w:rsid w:val="00E3623A"/>
    <w:rsid w:val="00F01045"/>
    <w:rsid w:val="00F07F0B"/>
    <w:rsid w:val="00F07F1F"/>
    <w:rsid w:val="00F57E39"/>
    <w:rsid w:val="00F64E45"/>
    <w:rsid w:val="00F82701"/>
    <w:rsid w:val="00F96C8F"/>
    <w:rsid w:val="00FB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E8168"/>
  <w15:chartTrackingRefBased/>
  <w15:docId w15:val="{76A74894-D306-5345-B0DF-457897D4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0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FB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2660FB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Baatiema</dc:creator>
  <cp:keywords/>
  <dc:description/>
  <cp:lastModifiedBy>chn off33</cp:lastModifiedBy>
  <cp:revision>3</cp:revision>
  <dcterms:created xsi:type="dcterms:W3CDTF">2020-09-11T10:34:00Z</dcterms:created>
  <dcterms:modified xsi:type="dcterms:W3CDTF">2020-10-05T13:22:00Z</dcterms:modified>
</cp:coreProperties>
</file>